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ADE" w:rsidRPr="008D368B" w:rsidRDefault="00571ADE" w:rsidP="00571ADE">
      <w:pPr>
        <w:rPr>
          <w:b/>
        </w:rPr>
      </w:pPr>
      <w:bookmarkStart w:id="0" w:name="_GoBack"/>
      <w:bookmarkEnd w:id="0"/>
      <w:r w:rsidRPr="008D368B">
        <w:rPr>
          <w:b/>
        </w:rPr>
        <w:t>Supplemental Table S7:</w:t>
      </w:r>
    </w:p>
    <w:p w:rsidR="00571ADE" w:rsidRPr="008D368B" w:rsidRDefault="00571ADE" w:rsidP="00571ADE">
      <w:pPr>
        <w:rPr>
          <w:b/>
        </w:rPr>
      </w:pPr>
      <w:r w:rsidRPr="008D368B">
        <w:rPr>
          <w:b/>
        </w:rPr>
        <w:t>Top 200 associations from the FIND African American GWAS, excluding subjects with 2 copies of APOL1 G1 and/or G2 risk variants</w:t>
      </w:r>
    </w:p>
    <w:tbl>
      <w:tblPr>
        <w:tblW w:w="12560" w:type="dxa"/>
        <w:tblInd w:w="93" w:type="dxa"/>
        <w:tblLook w:val="04A0" w:firstRow="1" w:lastRow="0" w:firstColumn="1" w:lastColumn="0" w:noHBand="0" w:noVBand="1"/>
      </w:tblPr>
      <w:tblGrid>
        <w:gridCol w:w="1255"/>
        <w:gridCol w:w="1307"/>
        <w:gridCol w:w="1502"/>
        <w:gridCol w:w="450"/>
        <w:gridCol w:w="722"/>
        <w:gridCol w:w="854"/>
        <w:gridCol w:w="600"/>
        <w:gridCol w:w="1183"/>
        <w:gridCol w:w="1047"/>
        <w:gridCol w:w="285"/>
        <w:gridCol w:w="800"/>
        <w:gridCol w:w="1176"/>
        <w:gridCol w:w="1094"/>
        <w:gridCol w:w="285"/>
      </w:tblGrid>
      <w:tr w:rsidR="00571ADE" w:rsidRPr="004C636E" w:rsidTr="0094065B">
        <w:trPr>
          <w:trHeight w:val="300"/>
        </w:trPr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toband</w:t>
            </w:r>
            <w:proofErr w:type="spellEnd"/>
          </w:p>
        </w:tc>
        <w:tc>
          <w:tcPr>
            <w:tcW w:w="15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A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ase </w:t>
            </w: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RAF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RAF</w:t>
            </w:r>
          </w:p>
        </w:tc>
        <w:tc>
          <w:tcPr>
            <w:tcW w:w="31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move G1/G2 Samples</w:t>
            </w:r>
          </w:p>
        </w:tc>
        <w:tc>
          <w:tcPr>
            <w:tcW w:w="3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l samples</w:t>
            </w:r>
          </w:p>
        </w:tc>
      </w:tr>
      <w:tr w:rsidR="00571ADE" w:rsidRPr="004C636E" w:rsidTr="0094065B">
        <w:trPr>
          <w:trHeight w:val="276"/>
        </w:trPr>
        <w:tc>
          <w:tcPr>
            <w:tcW w:w="12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3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809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291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-0.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8E-07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991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1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3911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-0.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9E-07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0.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8E-08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453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4189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E-07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966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2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0255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0.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5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59808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1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5300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-0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0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6229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6711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3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9623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207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1.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9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209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5333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7217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449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-0.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9439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146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1064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208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152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6266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-0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7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1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226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627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1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951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23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9559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4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035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6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99799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584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1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6646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-2.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1.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6363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099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893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986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-1.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010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622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765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411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1.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530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1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371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107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160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1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1.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9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6785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97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105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113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0872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1.3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186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4828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p15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172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823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6523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8354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9974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697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1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8386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0743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92187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114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5677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112085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430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976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7440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225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9021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023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338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-2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-1.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1285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5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724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-0.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0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386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683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790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7385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5214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6276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7295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4874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83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595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-1.4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4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4816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2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9193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1.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114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513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481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501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-2.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2.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376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631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9438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3455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786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1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267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46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2953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2818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3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7592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692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1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4255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-0.9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715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4714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8992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500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-2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7019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1774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3774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105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5039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2740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9527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33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9003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1849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872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5622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554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4717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326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373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16254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70299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0554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517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33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886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-2.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006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9618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2194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6413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-2.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-1.8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8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5699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08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-0.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119714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6792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626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384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2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842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594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6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91592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685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7393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3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9184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-0.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147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376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-2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2.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0095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6241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896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q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69897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-0.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-0.7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364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395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-1.4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019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516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4025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84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288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2.3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223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747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28560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8502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454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1.9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1186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595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368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6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5558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543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p13.1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886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309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2857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418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916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645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2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37842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2721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9296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6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01562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95915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11807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4254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47599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4869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707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942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44144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0302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-1.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6907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q11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2247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-2.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-2.1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89254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8860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-1.5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1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480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46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24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209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114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5328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6428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872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6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5543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9627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9434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p2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904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-0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988316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0042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-1.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4804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64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0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06668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q24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3797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3512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1594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2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-1.9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9087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87763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642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1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353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7453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424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4245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351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243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4749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2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-2.0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5E-06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73378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4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2967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-10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-7.6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5084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1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1064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7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68679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1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6134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-2.3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2.0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988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4995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2.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3216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p11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539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797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1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786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7883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1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206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2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-2.0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2877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6810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293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32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3645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9199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49686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1604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633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47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3131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05843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1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953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35535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2597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5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27750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93689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p1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060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175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5213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9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7729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6324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607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2234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4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8456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215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270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4549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4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4283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1937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6167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q2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0199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2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2306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q21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6142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-2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7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3547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p15.3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098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28035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041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3761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994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345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3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26318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5530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3647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2967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1728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373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4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2207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-1.9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1305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1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183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9632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5134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7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43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5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621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0119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3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84743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2799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336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07797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9968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-0.7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75925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3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49795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56375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2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0450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8737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1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5672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5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5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0028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9185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0402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4582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-1.6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42615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012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-0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6448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8338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7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9407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5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5299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168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562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6869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3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27114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6054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q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3481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-0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35429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21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01307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9597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q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213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-1.3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83996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q2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8941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-0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6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0906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11.2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7774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797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p2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4553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6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2418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p12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011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690845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1.1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95689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63059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p11.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0669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6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108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q2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7726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2338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111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-1.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8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20394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16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8291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-2.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rs1749468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4801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7-2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0364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p15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30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6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34757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q2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3187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9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7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11762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8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47414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65255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25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0321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4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3992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5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81923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-0.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811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q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1857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1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495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106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-1.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51665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q21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6981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-0.8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-0.9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8688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q3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0457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-0.9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03796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8924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714184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9784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-0.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0.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8158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812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-1.5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-1.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80762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p22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812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-1.3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3166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q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4236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900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3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6486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0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9847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2177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-1.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16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26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126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5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-1.5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4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6916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q31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7176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-0.8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-0.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3424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q12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6391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-2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-1.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7E-0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46653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q24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8605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-1.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-1.5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5311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p15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1400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-1.8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8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8089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q13.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691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8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428282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666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-1.8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-1.5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8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016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p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75478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-1.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3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97073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q14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3934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-0.8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93945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5.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839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-1.4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92203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p1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092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0.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0.9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343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q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68146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3-1.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7-1.7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6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99235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4183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0.7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-0.9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6E-03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54797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p23.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9693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-1.5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-1.6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2212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q22.1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5333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-0.8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9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-0.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571ADE" w:rsidRPr="004C636E" w:rsidTr="0094065B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11986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p36.3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227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-0.7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9-0.7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571ADE" w:rsidRPr="004C636E" w:rsidRDefault="00571ADE" w:rsidP="002F531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C636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571ADE" w:rsidRDefault="0094065B" w:rsidP="00571ADE">
      <w:r w:rsidRPr="00B125BA">
        <w:rPr>
          <w:sz w:val="18"/>
          <w:szCs w:val="18"/>
        </w:rPr>
        <w:t xml:space="preserve">Direction: RA is </w:t>
      </w:r>
      <w:r>
        <w:rPr>
          <w:sz w:val="18"/>
          <w:szCs w:val="18"/>
        </w:rPr>
        <w:t xml:space="preserve">reference </w:t>
      </w:r>
      <w:r w:rsidRPr="00B125BA">
        <w:rPr>
          <w:sz w:val="18"/>
          <w:szCs w:val="18"/>
        </w:rPr>
        <w:t xml:space="preserve">allele. The odds ratio (OR) is presented for the </w:t>
      </w:r>
      <w:r>
        <w:rPr>
          <w:sz w:val="18"/>
          <w:szCs w:val="18"/>
        </w:rPr>
        <w:t xml:space="preserve">reference </w:t>
      </w:r>
      <w:r w:rsidRPr="00B125BA">
        <w:rPr>
          <w:sz w:val="18"/>
          <w:szCs w:val="18"/>
        </w:rPr>
        <w:t>allele, compared with the non-</w:t>
      </w:r>
      <w:r>
        <w:rPr>
          <w:sz w:val="18"/>
          <w:szCs w:val="18"/>
        </w:rPr>
        <w:t>reference</w:t>
      </w:r>
      <w:r w:rsidRPr="00B125BA">
        <w:rPr>
          <w:sz w:val="18"/>
          <w:szCs w:val="18"/>
        </w:rPr>
        <w:t xml:space="preserve"> allele, for a given model.</w:t>
      </w:r>
    </w:p>
    <w:p w:rsidR="00C51181" w:rsidRDefault="00E11959"/>
    <w:sectPr w:rsidR="00C51181" w:rsidSect="00E73EA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A56C8D"/>
    <w:multiLevelType w:val="hybridMultilevel"/>
    <w:tmpl w:val="074AE4CC"/>
    <w:lvl w:ilvl="0" w:tplc="771E2EF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ADE"/>
    <w:rsid w:val="003F58F6"/>
    <w:rsid w:val="00486A13"/>
    <w:rsid w:val="00571ADE"/>
    <w:rsid w:val="0094065B"/>
    <w:rsid w:val="00A04020"/>
    <w:rsid w:val="00E1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401B2-A485-480C-BB88-E9612648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AD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A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A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A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71ADE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1A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1A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ADE"/>
  </w:style>
  <w:style w:type="paragraph" w:styleId="Footer">
    <w:name w:val="footer"/>
    <w:basedOn w:val="Normal"/>
    <w:link w:val="FooterChar"/>
    <w:uiPriority w:val="99"/>
    <w:unhideWhenUsed/>
    <w:rsid w:val="00571A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ADE"/>
  </w:style>
  <w:style w:type="character" w:styleId="Hyperlink">
    <w:name w:val="Hyperlink"/>
    <w:basedOn w:val="DefaultParagraphFont"/>
    <w:uiPriority w:val="99"/>
    <w:semiHidden/>
    <w:unhideWhenUsed/>
    <w:rsid w:val="00571A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1ADE"/>
    <w:rPr>
      <w:color w:val="800080"/>
      <w:u w:val="single"/>
    </w:rPr>
  </w:style>
  <w:style w:type="paragraph" w:customStyle="1" w:styleId="xl65">
    <w:name w:val="xl65"/>
    <w:basedOn w:val="Normal"/>
    <w:rsid w:val="00571ADE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71A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571A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571A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571AD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571ADE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71AD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571ADE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59B00DC</Template>
  <TotalTime>1</TotalTime>
  <Pages>6</Pages>
  <Words>2798</Words>
  <Characters>15955</Characters>
  <Application>Microsoft Office Word</Application>
  <DocSecurity>0</DocSecurity>
  <Lines>132</Lines>
  <Paragraphs>37</Paragraphs>
  <ScaleCrop>false</ScaleCrop>
  <Company>The MetroHealth System</Company>
  <LinksUpToDate>false</LinksUpToDate>
  <CharactersWithSpaces>18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dor</dc:creator>
  <cp:keywords/>
  <dc:description/>
  <cp:lastModifiedBy>jsedor</cp:lastModifiedBy>
  <cp:revision>2</cp:revision>
  <dcterms:created xsi:type="dcterms:W3CDTF">2015-07-09T16:31:00Z</dcterms:created>
  <dcterms:modified xsi:type="dcterms:W3CDTF">2015-07-09T16:31:00Z</dcterms:modified>
</cp:coreProperties>
</file>